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C755D" w14:textId="4C80C2D5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  <w:r w:rsidRPr="0076387C">
        <w:rPr>
          <w:rFonts w:eastAsia="Linux Biolinum O"/>
          <w:b/>
          <w:sz w:val="22"/>
          <w:szCs w:val="22"/>
        </w:rPr>
        <w:t>Multimedia Appendix 1</w:t>
      </w:r>
      <w:r w:rsidR="00715525">
        <w:rPr>
          <w:rFonts w:eastAsia="Linux Biolinum O"/>
          <w:b/>
          <w:sz w:val="22"/>
          <w:szCs w:val="22"/>
        </w:rPr>
        <w:t>:</w:t>
      </w:r>
      <w:r w:rsidRPr="0076387C">
        <w:rPr>
          <w:rFonts w:eastAsia="Linux Biolinum O"/>
          <w:b/>
          <w:sz w:val="22"/>
          <w:szCs w:val="22"/>
        </w:rPr>
        <w:t xml:space="preserve"> Search Strategies</w:t>
      </w:r>
    </w:p>
    <w:tbl>
      <w:tblPr>
        <w:tblW w:w="13312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3"/>
        <w:gridCol w:w="4216"/>
        <w:gridCol w:w="2529"/>
        <w:gridCol w:w="4584"/>
      </w:tblGrid>
      <w:tr w:rsidR="0076387C" w:rsidRPr="0076387C" w14:paraId="3C5C5F0E" w14:textId="77777777" w:rsidTr="00715525">
        <w:trPr>
          <w:trHeight w:val="6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528BE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 w:rsidRPr="0076387C">
              <w:rPr>
                <w:b/>
                <w:bCs/>
                <w:color w:val="222222"/>
                <w:sz w:val="22"/>
                <w:szCs w:val="22"/>
              </w:rPr>
              <w:t>Concep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CF075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 w:rsidRPr="0076387C">
              <w:rPr>
                <w:b/>
                <w:bCs/>
                <w:color w:val="222222"/>
                <w:sz w:val="22"/>
                <w:szCs w:val="22"/>
              </w:rPr>
              <w:t>Keywor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59ABA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 w:rsidRPr="0076387C">
              <w:rPr>
                <w:b/>
                <w:bCs/>
                <w:color w:val="222222"/>
                <w:sz w:val="22"/>
                <w:szCs w:val="22"/>
              </w:rPr>
              <w:t>Controlled Vocabulary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1B536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 w:rsidRPr="0076387C">
              <w:rPr>
                <w:b/>
                <w:bCs/>
                <w:color w:val="222222"/>
                <w:sz w:val="22"/>
                <w:szCs w:val="22"/>
              </w:rPr>
              <w:t xml:space="preserve"> Search string</w:t>
            </w:r>
          </w:p>
        </w:tc>
      </w:tr>
      <w:tr w:rsidR="0076387C" w:rsidRPr="0076387C" w14:paraId="5B720361" w14:textId="77777777" w:rsidTr="00715525">
        <w:trPr>
          <w:trHeight w:val="463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B7697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Mental heal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56AC3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"mental health"[Title/Abstract] O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epression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 "psychological distress"[Title/Abstract] OR "anxiety"[Title/Abstract] OR "PTSD"[Title/Abstract] OR </w:t>
            </w:r>
          </w:p>
          <w:p w14:paraId="211A731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Bipolar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0EBEAF9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isorder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446248E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"Post-traumatic stress disorder"[Title/Abstract] OR "stress"[Title/Abstract] OR </w:t>
            </w:r>
            <w:proofErr w:type="spellStart"/>
            <w:r w:rsidRPr="0076387C">
              <w:rPr>
                <w:color w:val="222222"/>
                <w:sz w:val="22"/>
                <w:szCs w:val="22"/>
              </w:rPr>
              <w:t>suicid</w:t>
            </w:r>
            <w:proofErr w:type="spellEnd"/>
            <w:r w:rsidRPr="0076387C">
              <w:rPr>
                <w:color w:val="222222"/>
                <w:sz w:val="22"/>
                <w:szCs w:val="22"/>
              </w:rPr>
              <w:t>*[Title/Abstract] OR</w:t>
            </w:r>
          </w:p>
          <w:p w14:paraId="0994CAF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0076387C">
              <w:rPr>
                <w:color w:val="222222"/>
                <w:sz w:val="22"/>
                <w:szCs w:val="22"/>
              </w:rPr>
              <w:t>sleep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2C3A82C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0076387C">
              <w:rPr>
                <w:color w:val="222222"/>
                <w:sz w:val="22"/>
                <w:szCs w:val="22"/>
              </w:rPr>
              <w:t>insomnia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5BB6DB9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cognitive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impairment” [Title/Abstract] OR </w:t>
            </w:r>
          </w:p>
          <w:p w14:paraId="1113E40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neurocognitive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impairment” [Title/Abstract] OR</w:t>
            </w:r>
          </w:p>
          <w:p w14:paraId="43200A7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 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neurologic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complication” [Title/Abstract] OR</w:t>
            </w:r>
          </w:p>
          <w:p w14:paraId="3F3EE90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Dementia [Title/Abstract] OR</w:t>
            </w:r>
          </w:p>
          <w:p w14:paraId="6B7E6AF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loneliness [Title/Abstract] </w:t>
            </w:r>
          </w:p>
          <w:p w14:paraId="6BD95845" w14:textId="77777777" w:rsidR="0076387C" w:rsidRPr="0076387C" w:rsidRDefault="0076387C">
            <w:pPr>
              <w:spacing w:after="24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1C3C3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Mental Health"[Mesh] OR "Depression"[Mesh] OR </w:t>
            </w:r>
          </w:p>
          <w:p w14:paraId="323FBCA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Depressive Disorder"[Mesh] OR "Psychological Distress"[Mesh] OR "suicide"[Mesh]OR </w:t>
            </w:r>
          </w:p>
          <w:p w14:paraId="52358AB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anxiety"[Mesh] OR </w:t>
            </w:r>
          </w:p>
          <w:p w14:paraId="6B168655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Stress Disorders, Post-Traumatic"[Mesh] OR</w:t>
            </w:r>
          </w:p>
          <w:p w14:paraId="5A2C698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sleep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74D8790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Sleep Initiation and Maintenance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isorders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  <w:r w:rsidRPr="0076387C">
              <w:rPr>
                <w:color w:val="222222"/>
                <w:sz w:val="22"/>
                <w:szCs w:val="22"/>
              </w:rPr>
              <w:br/>
              <w:t>“Dementia”[Mesh] OR</w:t>
            </w:r>
          </w:p>
          <w:p w14:paraId="2FA771A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Loneliness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45C026C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Mood Disorders"[Mesh] OR "Substance-Related Disorders"[Mesh]OR "Psychology"[Mesh] OR </w:t>
            </w:r>
          </w:p>
          <w:p w14:paraId="779B831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Psychiatry"[Mesh]</w:t>
            </w:r>
          </w:p>
        </w:tc>
        <w:tc>
          <w:tcPr>
            <w:tcW w:w="4584" w:type="dxa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01066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"mental health"[Title/Abstract] O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epression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 "psychological distress"[Title/Abstract] OR "anxiety"[Title/Abstract] OR "PTSD"[Title/Abstract] OR </w:t>
            </w:r>
          </w:p>
          <w:p w14:paraId="565FCA2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Bipolar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33DA219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isorder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524864C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"Post-traumatic stress disorder"[Title/Abstract] OR "stress"[Title/Abstract] OR </w:t>
            </w:r>
            <w:proofErr w:type="spellStart"/>
            <w:r w:rsidRPr="0076387C">
              <w:rPr>
                <w:color w:val="222222"/>
                <w:sz w:val="22"/>
                <w:szCs w:val="22"/>
              </w:rPr>
              <w:t>suicid</w:t>
            </w:r>
            <w:proofErr w:type="spellEnd"/>
            <w:r w:rsidRPr="0076387C">
              <w:rPr>
                <w:color w:val="222222"/>
                <w:sz w:val="22"/>
                <w:szCs w:val="22"/>
              </w:rPr>
              <w:t>*[Title/Abstract] OR</w:t>
            </w:r>
          </w:p>
          <w:p w14:paraId="3E4EA02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0076387C">
              <w:rPr>
                <w:color w:val="222222"/>
                <w:sz w:val="22"/>
                <w:szCs w:val="22"/>
              </w:rPr>
              <w:t>sleep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6962AFB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0076387C">
              <w:rPr>
                <w:color w:val="222222"/>
                <w:sz w:val="22"/>
                <w:szCs w:val="22"/>
              </w:rPr>
              <w:t>insomnia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09FAE3A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cognitive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impairment” [Title/Abstract] OR </w:t>
            </w:r>
          </w:p>
          <w:p w14:paraId="78FB788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neurocognitive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impairment” [Title/Abstract] OR</w:t>
            </w:r>
          </w:p>
          <w:p w14:paraId="624B68C5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 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neurologic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complication” [Title/Abstract] OR</w:t>
            </w:r>
          </w:p>
          <w:p w14:paraId="01FF415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Dementia [Title/Abstract] OR</w:t>
            </w:r>
          </w:p>
          <w:p w14:paraId="387A25B5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loneliness [Title/Abstract] OR</w:t>
            </w:r>
          </w:p>
          <w:p w14:paraId="410563B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Mental Health"[Mesh] OR "Depression"[Mesh] OR </w:t>
            </w:r>
          </w:p>
          <w:p w14:paraId="06CEBDC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Depressive Disorder"[Mesh] OR "Psychological Distress"[Mesh] OR "suicide"[Mesh]OR </w:t>
            </w:r>
          </w:p>
          <w:p w14:paraId="4453E09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anxiety"[Mesh] OR </w:t>
            </w:r>
          </w:p>
          <w:p w14:paraId="60DB3A5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Stress Disorders, Post-Traumatic"[Mesh] OR</w:t>
            </w:r>
          </w:p>
          <w:p w14:paraId="555A451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sleep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03197E9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Sleep Initiation and Maintenance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isorders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  <w:r w:rsidRPr="0076387C">
              <w:rPr>
                <w:color w:val="222222"/>
                <w:sz w:val="22"/>
                <w:szCs w:val="22"/>
              </w:rPr>
              <w:br/>
              <w:t>“Dementia”[Mesh] OR</w:t>
            </w:r>
          </w:p>
          <w:p w14:paraId="041B1F2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Loneliness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1F871E5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Mood Disorders"[Mesh] OR "Substance-Related Disorders"[Mesh]OR "Psychology"[Mesh] OR </w:t>
            </w:r>
          </w:p>
          <w:p w14:paraId="1DA4EF0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"Psychiatry"[Mesh]</w:t>
            </w:r>
          </w:p>
        </w:tc>
      </w:tr>
      <w:tr w:rsidR="0076387C" w:rsidRPr="0076387C" w14:paraId="1E24932D" w14:textId="77777777" w:rsidTr="00715525">
        <w:trPr>
          <w:trHeight w:val="267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F8906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Therapy related/intervention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C8BC6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Behavioral coach*"[Title/Abstract] OR</w:t>
            </w:r>
          </w:p>
          <w:p w14:paraId="58F06DF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spellStart"/>
            <w:r w:rsidRPr="0076387C">
              <w:rPr>
                <w:color w:val="222222"/>
                <w:sz w:val="22"/>
                <w:szCs w:val="22"/>
              </w:rPr>
              <w:t>psychotherap</w:t>
            </w:r>
            <w:proofErr w:type="spellEnd"/>
            <w:r w:rsidRPr="0076387C">
              <w:rPr>
                <w:color w:val="222222"/>
                <w:sz w:val="22"/>
                <w:szCs w:val="22"/>
              </w:rPr>
              <w:t>*"[Title/Abstract] OR</w:t>
            </w:r>
          </w:p>
          <w:p w14:paraId="1AB89A6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Psychotherapy"[Title/Abstract] OR</w:t>
            </w:r>
          </w:p>
          <w:p w14:paraId="3708B8F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Behavioral therapy"[Title/Abstract] OR</w:t>
            </w:r>
          </w:p>
          <w:p w14:paraId="64AD8BA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Behavioral assessment"[Title/Abstract] OR</w:t>
            </w:r>
          </w:p>
          <w:p w14:paraId="70D2E23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Cognitive behavioral therapy"[Title/Abstract] OR</w:t>
            </w:r>
          </w:p>
          <w:p w14:paraId="653DA82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Dialectical Behavior Therapy"[Title/Abstract] OR</w:t>
            </w:r>
          </w:p>
          <w:p w14:paraId="0967EAC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Interpersonal Therapy"[Title/Abstract] OR</w:t>
            </w:r>
          </w:p>
          <w:p w14:paraId="72A5D61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Rational emotive behavior therapy"[Title/Abstract] OR</w:t>
            </w:r>
          </w:p>
          <w:p w14:paraId="5F13F4D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Mindfulness-Based Therapies"[Title/Abstract] OR</w:t>
            </w:r>
          </w:p>
          <w:p w14:paraId="1BA5DCD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Exposure Therapy"[Title/Abstract] OR</w:t>
            </w:r>
          </w:p>
          <w:p w14:paraId="4516D98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Acceptance and Commitment Therapy"[Title/Abstract] OR</w:t>
            </w:r>
          </w:p>
          <w:p w14:paraId="18A5238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"Family Therapy"[Title/Abstract] OR</w:t>
            </w:r>
          </w:p>
          <w:p w14:paraId="1250F76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Cognitive Processing Therapy"[Title/Abstract]</w:t>
            </w:r>
          </w:p>
          <w:p w14:paraId="473083A3" w14:textId="77777777" w:rsidR="0076387C" w:rsidRPr="0076387C" w:rsidRDefault="0076387C">
            <w:pPr>
              <w:spacing w:after="24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36CDC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"Counseling"[Mesh] OR </w:t>
            </w:r>
          </w:p>
          <w:p w14:paraId="7081CCD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Mental Health Services"[Mesh] OR</w:t>
            </w:r>
          </w:p>
          <w:p w14:paraId="3E9B799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0076387C">
              <w:rPr>
                <w:color w:val="222222"/>
                <w:sz w:val="22"/>
                <w:szCs w:val="22"/>
              </w:rPr>
              <w:t>Psychotherapy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6D9485D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Behavio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therap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75E0AB0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Neuropsychological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Tests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470F1945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Dialectical Behavior Therapy” [Mesh] OR</w:t>
            </w:r>
          </w:p>
          <w:p w14:paraId="2949362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Family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therap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78B0021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Acceptance and Commitment Therapy” [Mesh] </w:t>
            </w:r>
          </w:p>
          <w:p w14:paraId="134DDAFE" w14:textId="77777777" w:rsidR="0076387C" w:rsidRPr="0076387C" w:rsidRDefault="0076387C">
            <w:pPr>
              <w:rPr>
                <w:sz w:val="22"/>
                <w:szCs w:val="22"/>
              </w:rPr>
            </w:pPr>
          </w:p>
        </w:tc>
        <w:tc>
          <w:tcPr>
            <w:tcW w:w="458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D70EA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Behavioral coach*"[Title/Abstract] OR</w:t>
            </w:r>
          </w:p>
          <w:p w14:paraId="5158ED7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spellStart"/>
            <w:r w:rsidRPr="0076387C">
              <w:rPr>
                <w:color w:val="222222"/>
                <w:sz w:val="22"/>
                <w:szCs w:val="22"/>
              </w:rPr>
              <w:t>psychotherap</w:t>
            </w:r>
            <w:proofErr w:type="spellEnd"/>
            <w:r w:rsidRPr="0076387C">
              <w:rPr>
                <w:color w:val="222222"/>
                <w:sz w:val="22"/>
                <w:szCs w:val="22"/>
              </w:rPr>
              <w:t>*"[Title/Abstract] OR</w:t>
            </w:r>
          </w:p>
          <w:p w14:paraId="5B9B945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Psychotherapy"[Title/Abstract] OR</w:t>
            </w:r>
          </w:p>
          <w:p w14:paraId="7A960BA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Behavioral therapy"[Title/Abstract] OR</w:t>
            </w:r>
          </w:p>
          <w:p w14:paraId="694A7EF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Behavioral assessment"[Title/Abstract] OR</w:t>
            </w:r>
          </w:p>
          <w:p w14:paraId="69F53CC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Cognitive behavioral therapy"[Title/Abstract] OR</w:t>
            </w:r>
          </w:p>
          <w:p w14:paraId="00291B2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Dialectical Behavior Therapy"[Title/Abstract] OR</w:t>
            </w:r>
          </w:p>
          <w:p w14:paraId="4403428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Interpersonal Therapy"[Title/Abstract] OR</w:t>
            </w:r>
          </w:p>
          <w:p w14:paraId="4C1BA74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Rational emotive behavior therapy"[Title/Abstract] OR</w:t>
            </w:r>
          </w:p>
          <w:p w14:paraId="5BEC670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Mindfulness-Based Therapies"[Title/Abstract] OR</w:t>
            </w:r>
          </w:p>
          <w:p w14:paraId="1738EEB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Exposure Therapy"[Title/Abstract] OR</w:t>
            </w:r>
          </w:p>
          <w:p w14:paraId="7E2A389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Acceptance and Commitment Therapy"[Title/Abstract] OR</w:t>
            </w:r>
          </w:p>
          <w:p w14:paraId="34CA0AD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"Family Therapy"[Title/Abstract] OR</w:t>
            </w:r>
          </w:p>
          <w:p w14:paraId="460DC77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Cognitive Processing Therapy"[Title/Abstract] OR</w:t>
            </w:r>
          </w:p>
          <w:p w14:paraId="19AA34B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Counseling"[Mesh] OR </w:t>
            </w:r>
          </w:p>
          <w:p w14:paraId="31B610F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Mental Health Services"[Mesh] OR</w:t>
            </w:r>
          </w:p>
          <w:p w14:paraId="30B50F6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gramStart"/>
            <w:r w:rsidRPr="0076387C">
              <w:rPr>
                <w:color w:val="222222"/>
                <w:sz w:val="22"/>
                <w:szCs w:val="22"/>
              </w:rPr>
              <w:t>Psychotherapy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2D1C7CB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Behavio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therap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38E96F5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Neuropsychological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Tests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6E60536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Dialectical Behavior Therapy” [Mesh] OR</w:t>
            </w:r>
          </w:p>
          <w:p w14:paraId="006CCCF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Family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therap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68FF25A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Acceptance and Commitment Therapy” [Mesh] </w:t>
            </w:r>
          </w:p>
          <w:p w14:paraId="1F551573" w14:textId="77777777" w:rsidR="0076387C" w:rsidRPr="0076387C" w:rsidRDefault="0076387C">
            <w:pPr>
              <w:rPr>
                <w:sz w:val="22"/>
                <w:szCs w:val="22"/>
              </w:rPr>
            </w:pPr>
          </w:p>
        </w:tc>
      </w:tr>
      <w:tr w:rsidR="0076387C" w:rsidRPr="0076387C" w14:paraId="0A699B2A" w14:textId="77777777" w:rsidTr="00715525">
        <w:trPr>
          <w:trHeight w:val="653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2EFA3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Specific clinical skills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42EEA5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Therapeutic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lliance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6FCA0CC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Cultural competency” [Title/Abstract] OR</w:t>
            </w:r>
          </w:p>
          <w:p w14:paraId="35590A2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Assessment” [Title/Abstract] OR</w:t>
            </w:r>
          </w:p>
          <w:p w14:paraId="33E76E8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Data collection” [Title/Abstract] OR</w:t>
            </w:r>
          </w:p>
          <w:p w14:paraId="5088349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Conceptualization” [Title/Abstract] OR</w:t>
            </w:r>
          </w:p>
          <w:p w14:paraId="145769B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Case formulation” [Title/Abstract] OR</w:t>
            </w:r>
          </w:p>
          <w:p w14:paraId="7880576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Reflect” [Title/Abstract] OR</w:t>
            </w:r>
          </w:p>
          <w:p w14:paraId="6EA682F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Summary” [Title/Abstract] OR</w:t>
            </w:r>
          </w:p>
          <w:p w14:paraId="04FAB7D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Motivation” [Title/Abstract] OR</w:t>
            </w:r>
          </w:p>
          <w:p w14:paraId="216A731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behavioral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goals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0BCD181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Goal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setting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5622C835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Foster hope” [Title/Abstract] OR</w:t>
            </w:r>
          </w:p>
          <w:p w14:paraId="0F67718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spellStart"/>
            <w:r w:rsidRPr="0076387C">
              <w:rPr>
                <w:color w:val="222222"/>
                <w:sz w:val="22"/>
                <w:szCs w:val="22"/>
              </w:rPr>
              <w:t>Theor</w:t>
            </w:r>
            <w:proofErr w:type="spellEnd"/>
            <w:r w:rsidRPr="0076387C">
              <w:rPr>
                <w:color w:val="222222"/>
                <w:sz w:val="22"/>
                <w:szCs w:val="22"/>
              </w:rPr>
              <w:t>*” [Title/Abstract] OR</w:t>
            </w:r>
          </w:p>
          <w:p w14:paraId="0E7AD41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*Ethic*” [Title/Abstract] OR</w:t>
            </w:r>
          </w:p>
          <w:p w14:paraId="1927F30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Metaphor*” [Title/Abstract] OR</w:t>
            </w:r>
          </w:p>
          <w:p w14:paraId="2CA2A6D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empath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*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76E6428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emotion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*”Title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/Abstract]</w:t>
            </w:r>
          </w:p>
          <w:p w14:paraId="7A93A52F" w14:textId="77777777" w:rsidR="0076387C" w:rsidRPr="0076387C" w:rsidRDefault="0076387C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35026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Therapeutic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lliance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45AAB6E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motivatio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4138D68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Data collection” [Mesh] OR</w:t>
            </w:r>
          </w:p>
          <w:p w14:paraId="3C8ABB8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empath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3148222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Ethics [Mesh] OR</w:t>
            </w:r>
          </w:p>
          <w:p w14:paraId="3751EC6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Psychological Theory” [Mesh] OR</w:t>
            </w:r>
          </w:p>
          <w:p w14:paraId="5CE82AC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Emotions” [Mesh]</w:t>
            </w:r>
          </w:p>
        </w:tc>
        <w:tc>
          <w:tcPr>
            <w:tcW w:w="458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BCEC1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Therapeutic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lliance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57B99D6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Cultural competency” [Title/Abstract] OR</w:t>
            </w:r>
          </w:p>
          <w:p w14:paraId="06D9102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Assessment [Title/Abstract] OR</w:t>
            </w:r>
          </w:p>
          <w:p w14:paraId="504C77F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Data collection” [Title/Abstract] OR</w:t>
            </w:r>
          </w:p>
          <w:p w14:paraId="20A203A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Conceptualization [Title/Abstract] OR</w:t>
            </w:r>
          </w:p>
          <w:p w14:paraId="027248B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Case formulation” [Title/Abstract] OR</w:t>
            </w:r>
          </w:p>
          <w:p w14:paraId="755BD59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*Reflect” [Title/Abstract] OR</w:t>
            </w:r>
          </w:p>
          <w:p w14:paraId="5F1ED90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Summary” [Title/Abstract] OR</w:t>
            </w:r>
          </w:p>
          <w:p w14:paraId="3D78CF0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*Motivation” [Title/Abstract] OR</w:t>
            </w:r>
          </w:p>
          <w:p w14:paraId="5EAA8E6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behavioral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goals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5025662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Goal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setting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45CD89A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Foster hope” [Title/Abstract] OR</w:t>
            </w:r>
          </w:p>
          <w:p w14:paraId="7926226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spellStart"/>
            <w:r w:rsidRPr="0076387C">
              <w:rPr>
                <w:color w:val="222222"/>
                <w:sz w:val="22"/>
                <w:szCs w:val="22"/>
              </w:rPr>
              <w:t>Theor</w:t>
            </w:r>
            <w:proofErr w:type="spellEnd"/>
            <w:r w:rsidRPr="0076387C">
              <w:rPr>
                <w:color w:val="222222"/>
                <w:sz w:val="22"/>
                <w:szCs w:val="22"/>
              </w:rPr>
              <w:t>*” [Title/Abstract] OR</w:t>
            </w:r>
          </w:p>
          <w:p w14:paraId="4701E03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*Ethic*” [Title/Abstract] OR</w:t>
            </w:r>
          </w:p>
          <w:p w14:paraId="2E039D4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Metaphor*” [Title/Abstract] OR</w:t>
            </w:r>
          </w:p>
          <w:p w14:paraId="5BB5C44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empath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*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67387C1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Therapeutic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lliance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7CFD4815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motivatio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1BC343A5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Data collection” [Mesh] OR</w:t>
            </w:r>
          </w:p>
          <w:p w14:paraId="2D06C7B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empath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782888D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Ethics” [Mesh] OR</w:t>
            </w:r>
          </w:p>
          <w:p w14:paraId="4616F71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Psychological Theory” [Mesh] OR</w:t>
            </w:r>
          </w:p>
          <w:p w14:paraId="7A1172A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Emotions” [Mesh]</w:t>
            </w:r>
          </w:p>
        </w:tc>
      </w:tr>
      <w:tr w:rsidR="0076387C" w:rsidRPr="0076387C" w14:paraId="6FBC7189" w14:textId="77777777" w:rsidTr="00715525">
        <w:trPr>
          <w:trHeight w:val="163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7249D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HCI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877DB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Trust” [Title/Abstract] OR</w:t>
            </w:r>
          </w:p>
          <w:p w14:paraId="67EDDF2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security” [Title/Abstract] OR</w:t>
            </w:r>
          </w:p>
          <w:p w14:paraId="2B9755B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accuracy” [Title/Abstract] OR</w:t>
            </w:r>
          </w:p>
          <w:p w14:paraId="67C0A9F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Privacy” [Title/Abstract] OR</w:t>
            </w:r>
          </w:p>
          <w:p w14:paraId="654664E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Connect*” [Title/Abstract] OR</w:t>
            </w:r>
          </w:p>
          <w:p w14:paraId="589A579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Human-computer interaction” [Title/Abstract] OR</w:t>
            </w:r>
          </w:p>
          <w:p w14:paraId="341E71D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User experience” [Title/Abstract] OR</w:t>
            </w:r>
          </w:p>
          <w:p w14:paraId="0F019A2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User interface” [Title/Abstract] OR</w:t>
            </w:r>
          </w:p>
          <w:p w14:paraId="4B8460C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“Usability” [Title/Abstract] OR</w:t>
            </w:r>
          </w:p>
          <w:p w14:paraId="30808CA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User engagement” [Title/Abstract] OR</w:t>
            </w:r>
          </w:p>
          <w:p w14:paraId="4E9FBF0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User adherence” [Title/Abstract] OR</w:t>
            </w:r>
          </w:p>
          <w:p w14:paraId="61702E6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Use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satisfactio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27B134D5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Interaction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esig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54449C2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Conversation*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esig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6728718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nthropomorphism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1597C8D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Personalizatio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7B01C66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Adapt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*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0E259B3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Tailor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*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53C0443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ccessibilit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120553B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Use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satisfactio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7169384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Use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cceptance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A09005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Trust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 </w:t>
            </w:r>
          </w:p>
          <w:p w14:paraId="66C211A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Data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ccurac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3E2C9EB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privac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50D1CB4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User-Compute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Interface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1B6FC20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User-Centered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esig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2974381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“Patient satisfaction” [Mesh] </w:t>
            </w:r>
          </w:p>
          <w:p w14:paraId="6A990CF1" w14:textId="77777777" w:rsidR="0076387C" w:rsidRPr="0076387C" w:rsidRDefault="0076387C">
            <w:pPr>
              <w:rPr>
                <w:sz w:val="22"/>
                <w:szCs w:val="22"/>
              </w:rPr>
            </w:pPr>
          </w:p>
        </w:tc>
        <w:tc>
          <w:tcPr>
            <w:tcW w:w="458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926F0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“Trust” [Title/Abstract] OR</w:t>
            </w:r>
          </w:p>
          <w:p w14:paraId="68BAA54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security” [Title/Abstract] OR</w:t>
            </w:r>
          </w:p>
          <w:p w14:paraId="5B637C0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accuracy” [Title/Abstract] OR</w:t>
            </w:r>
          </w:p>
          <w:p w14:paraId="129A976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Privacy” [Title/Abstract] OR</w:t>
            </w:r>
          </w:p>
          <w:p w14:paraId="4FAE0E7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Connect*” [Title/Abstract] OR</w:t>
            </w:r>
          </w:p>
          <w:p w14:paraId="636F090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Human-computer interaction” [Title/Abstract] OR</w:t>
            </w:r>
          </w:p>
          <w:p w14:paraId="35BB660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User experience” [Title/Abstract] OR</w:t>
            </w:r>
          </w:p>
          <w:p w14:paraId="7145213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User interface” [Title/Abstract] OR</w:t>
            </w:r>
          </w:p>
          <w:p w14:paraId="0418D1B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“Usability” [Title/Abstract] OR</w:t>
            </w:r>
          </w:p>
          <w:p w14:paraId="473227E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User engagement” [Title/Abstract] OR</w:t>
            </w:r>
          </w:p>
          <w:p w14:paraId="6A32B61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User adherence” [Title/Abstract] OR</w:t>
            </w:r>
          </w:p>
          <w:p w14:paraId="368182E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Use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satisfactio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2186AD6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Interaction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esig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46B6528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Conversation*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esig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5B89F62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nthropomorphism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56B493C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Personalizatio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689604D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Adapt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*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5E43C9B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Tailor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*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699EAB7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ccessibilit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0724548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Use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satisfactio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17CBEBF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Use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cceptance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0528B85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Trust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 </w:t>
            </w:r>
          </w:p>
          <w:p w14:paraId="0635291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Data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ccurac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407538E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privacy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6C14096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User-Computer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Interface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57BA4D7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User-Centered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Design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</w:p>
          <w:p w14:paraId="213B01B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Patient satisfaction” [Mesh] </w:t>
            </w:r>
          </w:p>
        </w:tc>
      </w:tr>
      <w:tr w:rsidR="0076387C" w:rsidRPr="0076387C" w14:paraId="7838A30F" w14:textId="77777777" w:rsidTr="00715525">
        <w:trPr>
          <w:trHeight w:val="730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5C823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76387C">
              <w:rPr>
                <w:color w:val="222222"/>
                <w:sz w:val="22"/>
                <w:szCs w:val="22"/>
              </w:rPr>
              <w:lastRenderedPageBreak/>
              <w:t>genAI</w:t>
            </w:r>
            <w:proofErr w:type="spellEnd"/>
            <w:r w:rsidRPr="0076387C">
              <w:rPr>
                <w:color w:val="222222"/>
                <w:sz w:val="22"/>
                <w:szCs w:val="22"/>
              </w:rPr>
              <w:t xml:space="preserve"> (text))</w:t>
            </w:r>
          </w:p>
          <w:p w14:paraId="16FD468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-DALL-E not included as it’s picture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87D09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spellStart"/>
            <w:r w:rsidRPr="0076387C">
              <w:rPr>
                <w:color w:val="222222"/>
                <w:sz w:val="22"/>
                <w:szCs w:val="22"/>
              </w:rPr>
              <w:t>chatgpt</w:t>
            </w:r>
            <w:proofErr w:type="spellEnd"/>
            <w:r w:rsidRPr="0076387C">
              <w:rPr>
                <w:color w:val="222222"/>
                <w:sz w:val="22"/>
                <w:szCs w:val="22"/>
              </w:rPr>
              <w:t>*” [Title/Abstract] OR </w:t>
            </w:r>
          </w:p>
          <w:p w14:paraId="2E59C3A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chat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generative" [Title/Abstract] OR </w:t>
            </w:r>
          </w:p>
          <w:p w14:paraId="44B41AF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generative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AI" [Title/Abstract] OR </w:t>
            </w:r>
          </w:p>
          <w:p w14:paraId="4C7A3C4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rtifici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intelligence” [Title/Abstract] OR </w:t>
            </w:r>
          </w:p>
          <w:p w14:paraId="086780D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AI” [Title/Abstract] OR </w:t>
            </w:r>
          </w:p>
          <w:p w14:paraId="05C71E3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generative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artificial intelligence" [Title/Abstract] OR </w:t>
            </w:r>
          </w:p>
          <w:p w14:paraId="42DED07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GPT” [Title/Abstract] OR </w:t>
            </w:r>
          </w:p>
          <w:p w14:paraId="78F1213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Generative Pretrained Transformer" [Title/Abstract] OR  </w:t>
            </w:r>
          </w:p>
          <w:p w14:paraId="5593A0E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chatbot*” [Title/Abstract] OR</w:t>
            </w:r>
          </w:p>
          <w:p w14:paraId="1B90B60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 "Large language model*" [Title/Abstract] OR </w:t>
            </w:r>
          </w:p>
          <w:p w14:paraId="19A40AE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AI language model*" [Title/Abstract] OR </w:t>
            </w:r>
          </w:p>
          <w:p w14:paraId="45430A0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rtifici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intelligence language model*" [Title/Abstract] OR </w:t>
            </w:r>
          </w:p>
          <w:p w14:paraId="37E4544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conversation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agent*" [Title/Abstract] OR </w:t>
            </w:r>
          </w:p>
          <w:p w14:paraId="4D83232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Natural language generation" [Title/Abstract] OR </w:t>
            </w:r>
          </w:p>
          <w:p w14:paraId="3AE881C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NLG” OR "Text generation" [Title/Abstract] OR </w:t>
            </w:r>
          </w:p>
          <w:p w14:paraId="04C8B89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text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synthesis" [Title/Abstract] OR </w:t>
            </w:r>
          </w:p>
          <w:p w14:paraId="235E634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Transformer language model*" [Title/Abstract] OR "Autoregressive language model*" [Title/Abstract] OR "Conversational AI" [Title/Abstract] OR </w:t>
            </w:r>
          </w:p>
          <w:p w14:paraId="77128BC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conversation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system*" [Title/Abstract] OR "open-domain dialog*" [Title/Abstract] OR "language model*" [Title/Abstract] OR</w:t>
            </w:r>
          </w:p>
          <w:p w14:paraId="1D884E7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 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neur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language model*" [Title/Abstract] OR </w:t>
            </w:r>
          </w:p>
          <w:p w14:paraId="113725E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BERT” [Title/Abstract] OR </w:t>
            </w:r>
          </w:p>
          <w:p w14:paraId="0BB55C9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Bard” [Title/Abstract] OR</w:t>
            </w:r>
          </w:p>
          <w:p w14:paraId="47ACFE1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Claude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9D9DC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Natural language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processing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  <w:r w:rsidRPr="0076387C">
              <w:rPr>
                <w:color w:val="222222"/>
                <w:sz w:val="22"/>
                <w:szCs w:val="22"/>
              </w:rPr>
              <w:br/>
              <w:t>“artificial intelligence” [Mesh] </w:t>
            </w:r>
          </w:p>
        </w:tc>
        <w:tc>
          <w:tcPr>
            <w:tcW w:w="458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BA2C0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spellStart"/>
            <w:r w:rsidRPr="0076387C">
              <w:rPr>
                <w:color w:val="222222"/>
                <w:sz w:val="22"/>
                <w:szCs w:val="22"/>
              </w:rPr>
              <w:t>chatgpt</w:t>
            </w:r>
            <w:proofErr w:type="spellEnd"/>
            <w:r w:rsidRPr="0076387C">
              <w:rPr>
                <w:color w:val="222222"/>
                <w:sz w:val="22"/>
                <w:szCs w:val="22"/>
              </w:rPr>
              <w:t>*” [Title/Abstract] OR </w:t>
            </w:r>
          </w:p>
          <w:p w14:paraId="183757B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chat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generative" [Title/Abstract] OR </w:t>
            </w:r>
          </w:p>
          <w:p w14:paraId="1E2BEAA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generative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AI" [Title/Abstract] OR </w:t>
            </w:r>
          </w:p>
          <w:p w14:paraId="15D6023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rtifici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intelligence” [Title/Abstract] OR </w:t>
            </w:r>
          </w:p>
          <w:p w14:paraId="4E1F503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AI” [Title/Abstract] OR </w:t>
            </w:r>
          </w:p>
          <w:p w14:paraId="225456B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generative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artificial intelligence" [Title/Abstract] OR </w:t>
            </w:r>
          </w:p>
          <w:p w14:paraId="188EBDE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GPT” [Title/Abstract] OR </w:t>
            </w:r>
          </w:p>
          <w:p w14:paraId="371865E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Generative Pretrained Transformer" [Title/Abstract] OR  </w:t>
            </w:r>
          </w:p>
          <w:p w14:paraId="3E0AACC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chatbot*” [Title/Abstract] OR</w:t>
            </w:r>
          </w:p>
          <w:p w14:paraId="3A93484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 "Large language model*" [Title/Abstract] OR </w:t>
            </w:r>
          </w:p>
          <w:p w14:paraId="3F489A8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AI language model*" [Title/Abstract] OR </w:t>
            </w:r>
          </w:p>
          <w:p w14:paraId="5F5D9CA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artifici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intelligence language model*" [Title/Abstract] OR </w:t>
            </w:r>
          </w:p>
          <w:p w14:paraId="254FFB4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conversation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agent*" [Title/Abstract] OR </w:t>
            </w:r>
          </w:p>
          <w:p w14:paraId="0866A9C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Natural language generation" [Title/Abstract] OR </w:t>
            </w:r>
          </w:p>
          <w:p w14:paraId="658B335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NLG” OR "Text generation" [Title/Abstract] OR </w:t>
            </w:r>
          </w:p>
          <w:p w14:paraId="283D95D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text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synthesis" [Title/Abstract] OR </w:t>
            </w:r>
          </w:p>
          <w:p w14:paraId="5DA9BE3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Transformer language model*" [Title/Abstract] OR "Autoregressive language model*" [Title/Abstract] OR "Conversational AI" [Title/Abstract] OR </w:t>
            </w:r>
          </w:p>
          <w:p w14:paraId="53F2C91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conversation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system*" [Title/Abstract] OR "open-domain dialog*" [Title/Abstract] OR "language model*" [Title/Abstract] OR</w:t>
            </w:r>
          </w:p>
          <w:p w14:paraId="2418C53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 "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neural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 xml:space="preserve"> language model*" [Title/Abstract] OR </w:t>
            </w:r>
          </w:p>
          <w:p w14:paraId="65532E6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BERT” [Title/Abstract] OR </w:t>
            </w:r>
          </w:p>
          <w:p w14:paraId="43288B5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Bard” [Title/Abstract] OR</w:t>
            </w:r>
          </w:p>
          <w:p w14:paraId="0577A6D0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Claude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Title/Abstract] OR</w:t>
            </w:r>
          </w:p>
          <w:p w14:paraId="5A47313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 xml:space="preserve">“Natural language </w:t>
            </w:r>
            <w:proofErr w:type="gramStart"/>
            <w:r w:rsidRPr="0076387C">
              <w:rPr>
                <w:color w:val="222222"/>
                <w:sz w:val="22"/>
                <w:szCs w:val="22"/>
              </w:rPr>
              <w:t>processing”[</w:t>
            </w:r>
            <w:proofErr w:type="gramEnd"/>
            <w:r w:rsidRPr="0076387C">
              <w:rPr>
                <w:color w:val="222222"/>
                <w:sz w:val="22"/>
                <w:szCs w:val="22"/>
              </w:rPr>
              <w:t>Mesh] OR</w:t>
            </w:r>
            <w:r w:rsidRPr="0076387C">
              <w:rPr>
                <w:color w:val="222222"/>
                <w:sz w:val="22"/>
                <w:szCs w:val="22"/>
              </w:rPr>
              <w:br/>
              <w:t>“artificial intelligence” [Mesh]</w:t>
            </w:r>
          </w:p>
        </w:tc>
      </w:tr>
      <w:tr w:rsidR="0076387C" w:rsidRPr="0076387C" w14:paraId="59E22E5F" w14:textId="77777777" w:rsidTr="00715525">
        <w:trPr>
          <w:trHeight w:val="3731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D4759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lastRenderedPageBreak/>
              <w:t>Study type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B0783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NOT</w:t>
            </w:r>
            <w:r w:rsidRPr="0076387C">
              <w:rPr>
                <w:color w:val="000000"/>
                <w:sz w:val="22"/>
                <w:szCs w:val="22"/>
              </w:rPr>
              <w:br/>
              <w:t>("Editorial"[pt] OR </w:t>
            </w:r>
          </w:p>
          <w:p w14:paraId="0101166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"Comment"[pt] OR </w:t>
            </w:r>
          </w:p>
          <w:p w14:paraId="21C50BE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Review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1F66E71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Meta-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analysis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49BBABC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Systematic 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review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3FBA4B7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Case 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reports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68ED3B9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Observational 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study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7013EE43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Letter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47A87B72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News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2594AF0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Conference proceedings” </w:t>
            </w:r>
          </w:p>
          <w:p w14:paraId="540BD85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76726A" w14:textId="77777777" w:rsidR="0076387C" w:rsidRPr="0076387C" w:rsidRDefault="0076387C">
            <w:pPr>
              <w:rPr>
                <w:sz w:val="22"/>
                <w:szCs w:val="22"/>
              </w:rPr>
            </w:pPr>
          </w:p>
        </w:tc>
        <w:tc>
          <w:tcPr>
            <w:tcW w:w="458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10484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NOT</w:t>
            </w:r>
            <w:r w:rsidRPr="0076387C">
              <w:rPr>
                <w:color w:val="000000"/>
                <w:sz w:val="22"/>
                <w:szCs w:val="22"/>
              </w:rPr>
              <w:br/>
              <w:t>("Editorial"[pt] OR </w:t>
            </w:r>
          </w:p>
          <w:p w14:paraId="67B21B6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"Comment"[pt] OR </w:t>
            </w:r>
          </w:p>
          <w:p w14:paraId="36D2BE3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Review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4DD86F3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Meta-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analysis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032E8684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Systematic 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review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2AEB3605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Case 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reports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1C841CE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Observational 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study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1355DEE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Letter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6054151C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News”[</w:t>
            </w:r>
            <w:proofErr w:type="gramEnd"/>
            <w:r w:rsidRPr="0076387C">
              <w:rPr>
                <w:color w:val="000000"/>
                <w:sz w:val="22"/>
                <w:szCs w:val="22"/>
              </w:rPr>
              <w:t>pt] OR</w:t>
            </w:r>
          </w:p>
          <w:p w14:paraId="14BAB5EE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Conference proceedings</w:t>
            </w:r>
            <w:proofErr w:type="gramStart"/>
            <w:r w:rsidRPr="0076387C">
              <w:rPr>
                <w:color w:val="000000"/>
                <w:sz w:val="22"/>
                <w:szCs w:val="22"/>
              </w:rPr>
              <w:t>” )</w:t>
            </w:r>
            <w:proofErr w:type="gramEnd"/>
          </w:p>
        </w:tc>
      </w:tr>
      <w:tr w:rsidR="0076387C" w:rsidRPr="0076387C" w14:paraId="230F04AC" w14:textId="77777777" w:rsidTr="00715525">
        <w:trPr>
          <w:trHeight w:val="162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19D438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Other</w:t>
            </w:r>
          </w:p>
          <w:p w14:paraId="5AEF3CC9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222222"/>
                <w:sz w:val="22"/>
                <w:szCs w:val="22"/>
              </w:rPr>
              <w:t>(Not Used)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FBE00F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Turing test” [</w:t>
            </w:r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27CF6EA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Efficacy” </w:t>
            </w:r>
            <w:r w:rsidRPr="0076387C">
              <w:rPr>
                <w:color w:val="222222"/>
                <w:sz w:val="22"/>
                <w:szCs w:val="22"/>
              </w:rPr>
              <w:t>[Title/Abstract] OR</w:t>
            </w:r>
          </w:p>
          <w:p w14:paraId="5BD4AFEB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Effectiveness” </w:t>
            </w:r>
            <w:r w:rsidRPr="0076387C">
              <w:rPr>
                <w:color w:val="222222"/>
                <w:sz w:val="22"/>
                <w:szCs w:val="22"/>
              </w:rPr>
              <w:t>[Title/Abstract] OR </w:t>
            </w:r>
          </w:p>
          <w:p w14:paraId="096DAD81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Simulation” </w:t>
            </w:r>
            <w:r w:rsidRPr="0076387C">
              <w:rPr>
                <w:color w:val="222222"/>
                <w:sz w:val="22"/>
                <w:szCs w:val="22"/>
              </w:rPr>
              <w:t>[Title/Abstract] 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A5ED41" w14:textId="77777777" w:rsidR="0076387C" w:rsidRPr="0076387C" w:rsidRDefault="0076387C">
            <w:pPr>
              <w:rPr>
                <w:sz w:val="22"/>
                <w:szCs w:val="22"/>
              </w:rPr>
            </w:pPr>
          </w:p>
        </w:tc>
        <w:tc>
          <w:tcPr>
            <w:tcW w:w="458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8BA3B7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>“Turing test” [</w:t>
            </w:r>
            <w:r w:rsidRPr="0076387C">
              <w:rPr>
                <w:color w:val="222222"/>
                <w:sz w:val="22"/>
                <w:szCs w:val="22"/>
              </w:rPr>
              <w:t>Title/Abstract] OR </w:t>
            </w:r>
          </w:p>
          <w:p w14:paraId="271479CD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Efficacy” </w:t>
            </w:r>
            <w:r w:rsidRPr="0076387C">
              <w:rPr>
                <w:color w:val="222222"/>
                <w:sz w:val="22"/>
                <w:szCs w:val="22"/>
              </w:rPr>
              <w:t>[Title/Abstract] OR</w:t>
            </w:r>
          </w:p>
          <w:p w14:paraId="57916A8A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Effectiveness” </w:t>
            </w:r>
            <w:r w:rsidRPr="0076387C">
              <w:rPr>
                <w:color w:val="222222"/>
                <w:sz w:val="22"/>
                <w:szCs w:val="22"/>
              </w:rPr>
              <w:t>[Title/Abstract] OR </w:t>
            </w:r>
          </w:p>
          <w:p w14:paraId="00B10B66" w14:textId="77777777" w:rsidR="0076387C" w:rsidRPr="0076387C" w:rsidRDefault="0076387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76387C">
              <w:rPr>
                <w:color w:val="000000"/>
                <w:sz w:val="22"/>
                <w:szCs w:val="22"/>
              </w:rPr>
              <w:t xml:space="preserve">“Simulation” </w:t>
            </w:r>
            <w:r w:rsidRPr="0076387C">
              <w:rPr>
                <w:color w:val="222222"/>
                <w:sz w:val="22"/>
                <w:szCs w:val="22"/>
              </w:rPr>
              <w:t>[Title/Abstract] </w:t>
            </w:r>
          </w:p>
        </w:tc>
      </w:tr>
    </w:tbl>
    <w:p w14:paraId="47665F82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Cs/>
          <w:sz w:val="22"/>
          <w:szCs w:val="22"/>
        </w:rPr>
      </w:pPr>
    </w:p>
    <w:p w14:paraId="5515620B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4DA81ECF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749FF4ED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60EBC7AC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581C7EA0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2937FFAC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23C63642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034F93E9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142F184A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03D0EE0B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5EB144A2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6E422D62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0EC78B01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7A5E6A7F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13505460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1EF78D1A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2D243D92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p w14:paraId="53A2E362" w14:textId="77777777" w:rsidR="0076387C" w:rsidRPr="0076387C" w:rsidRDefault="0076387C" w:rsidP="00497C12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</w:p>
    <w:sectPr w:rsidR="0076387C" w:rsidRPr="0076387C" w:rsidSect="00497C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nux Biolinum O">
    <w:altName w:val="Times New Roman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C12"/>
    <w:rsid w:val="00385DD1"/>
    <w:rsid w:val="004320D7"/>
    <w:rsid w:val="0048790F"/>
    <w:rsid w:val="00497C12"/>
    <w:rsid w:val="005920A1"/>
    <w:rsid w:val="00715525"/>
    <w:rsid w:val="0076387C"/>
    <w:rsid w:val="00925393"/>
    <w:rsid w:val="009C2C5D"/>
    <w:rsid w:val="00B255B8"/>
    <w:rsid w:val="00BD3BC4"/>
    <w:rsid w:val="00EC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70E8D"/>
  <w15:chartTrackingRefBased/>
  <w15:docId w15:val="{460C46EA-31C1-D549-A3B0-83DB9A988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87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C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C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C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C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C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C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C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C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C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C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7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C12"/>
    <w:pPr>
      <w:numPr>
        <w:ilvl w:val="1"/>
      </w:numPr>
      <w:spacing w:after="160" w:line="278" w:lineRule="auto"/>
      <w:ind w:firstLine="27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7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C1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7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C1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7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C1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638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4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19179">
          <w:marLeft w:val="-8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9</Pages>
  <Words>1543</Words>
  <Characters>879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ng Wang</dc:creator>
  <cp:keywords/>
  <dc:description/>
  <cp:lastModifiedBy>Liying Wang</cp:lastModifiedBy>
  <cp:revision>7</cp:revision>
  <dcterms:created xsi:type="dcterms:W3CDTF">2024-12-13T01:01:00Z</dcterms:created>
  <dcterms:modified xsi:type="dcterms:W3CDTF">2025-02-11T16:12:00Z</dcterms:modified>
</cp:coreProperties>
</file>